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57"/>
        <w:gridCol w:w="2060"/>
        <w:gridCol w:w="1451"/>
        <w:gridCol w:w="1451"/>
        <w:gridCol w:w="1452"/>
      </w:tblGrid>
      <w:tr w:rsidR="00072494" w:rsidRPr="006F6C9A" w14:paraId="298E75DE" w14:textId="77777777" w:rsidTr="00853028">
        <w:trPr>
          <w:trHeight w:val="300"/>
        </w:trPr>
        <w:tc>
          <w:tcPr>
            <w:tcW w:w="83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223A7" w14:textId="77777777" w:rsidR="00072494" w:rsidRPr="006F6C9A" w:rsidRDefault="00072494" w:rsidP="0085302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2"/>
              </w:rPr>
              <w:t>Supplemental Table 1</w:t>
            </w: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: Item Response and Classification Probabilities for Three-Class Model</w:t>
            </w:r>
            <w:r>
              <w:rPr>
                <w:rFonts w:eastAsia="Times New Roman" w:cs="Arial"/>
                <w:b/>
                <w:bCs/>
                <w:color w:val="000000"/>
                <w:szCs w:val="22"/>
              </w:rPr>
              <w:t xml:space="preserve"> for Level of Material Hardship</w:t>
            </w:r>
          </w:p>
        </w:tc>
      </w:tr>
      <w:tr w:rsidR="00072494" w:rsidRPr="006F6C9A" w14:paraId="0EA2575E" w14:textId="77777777" w:rsidTr="00853028">
        <w:trPr>
          <w:trHeight w:val="300"/>
        </w:trPr>
        <w:tc>
          <w:tcPr>
            <w:tcW w:w="4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1F7" w14:textId="77777777" w:rsidR="00072494" w:rsidRPr="006F6C9A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Item Response Probabilities by Clas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C309" w14:textId="77777777" w:rsidR="00072494" w:rsidRPr="006F6C9A" w:rsidRDefault="00072494" w:rsidP="00853028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1</w:t>
            </w:r>
            <w:r>
              <w:rPr>
                <w:rFonts w:eastAsia="Times New Roman" w:cs="Arial"/>
                <w:b/>
                <w:bCs/>
                <w:color w:val="000000"/>
                <w:szCs w:val="22"/>
              </w:rPr>
              <w:t xml:space="preserve"> (n = 8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1619" w14:textId="77777777" w:rsidR="00072494" w:rsidRPr="006F6C9A" w:rsidRDefault="00072494" w:rsidP="00853028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2</w:t>
            </w:r>
            <w:r>
              <w:rPr>
                <w:rFonts w:eastAsia="Times New Roman" w:cs="Arial"/>
                <w:b/>
                <w:bCs/>
                <w:color w:val="000000"/>
                <w:szCs w:val="22"/>
              </w:rPr>
              <w:t xml:space="preserve"> (n = 21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9127" w14:textId="77777777" w:rsidR="00072494" w:rsidRPr="006F6C9A" w:rsidRDefault="00072494" w:rsidP="00853028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3</w:t>
            </w:r>
            <w:r>
              <w:rPr>
                <w:rFonts w:eastAsia="Times New Roman" w:cs="Arial"/>
                <w:b/>
                <w:bCs/>
                <w:color w:val="000000"/>
                <w:szCs w:val="22"/>
              </w:rPr>
              <w:t xml:space="preserve"> (n = 98)</w:t>
            </w:r>
          </w:p>
        </w:tc>
      </w:tr>
      <w:tr w:rsidR="00072494" w:rsidRPr="006F6C9A" w14:paraId="1354B06B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6E98" w14:textId="77777777" w:rsidR="00072494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</w:p>
          <w:p w14:paraId="2FE56E99" w14:textId="77777777" w:rsidR="00072494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2"/>
              </w:rPr>
              <w:t>Type of Difficul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B1F6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2"/>
              </w:rPr>
              <w:t>Frequency of Difficult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DDB1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B966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5FAF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072494" w:rsidRPr="006F6C9A" w14:paraId="778A9E6A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54E" w14:textId="77777777" w:rsidR="00072494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</w:p>
          <w:p w14:paraId="3AD27029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Cloth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B208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Nev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AE47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0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BDAD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349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4E32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8256</w:t>
            </w:r>
          </w:p>
        </w:tc>
      </w:tr>
      <w:tr w:rsidR="00072494" w:rsidRPr="006F6C9A" w14:paraId="3767B638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48F0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Cloth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DF66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Rare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3F72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4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C7C3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49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6B65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055</w:t>
            </w:r>
          </w:p>
        </w:tc>
      </w:tr>
      <w:tr w:rsidR="00072494" w:rsidRPr="006F6C9A" w14:paraId="76A30B7A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427C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Cloth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551A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Sometim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047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6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AF8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35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A94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167</w:t>
            </w:r>
          </w:p>
        </w:tc>
      </w:tr>
      <w:tr w:rsidR="00072494" w:rsidRPr="006F6C9A" w14:paraId="46BB839D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2DBF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Cloth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DDEA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Usual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892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88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F55C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4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65D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522</w:t>
            </w:r>
          </w:p>
        </w:tc>
      </w:tr>
      <w:tr w:rsidR="00072494" w:rsidRPr="006F6C9A" w14:paraId="786BCF95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F21B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Foo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C802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Nev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B22B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0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F35D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25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0529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8773</w:t>
            </w:r>
          </w:p>
        </w:tc>
      </w:tr>
      <w:tr w:rsidR="00072494" w:rsidRPr="006F6C9A" w14:paraId="4DA8712B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713A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Foo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FB4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Rare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89DD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6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DC72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9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D050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488</w:t>
            </w:r>
          </w:p>
        </w:tc>
      </w:tr>
      <w:tr w:rsidR="00072494" w:rsidRPr="006F6C9A" w14:paraId="6B4503DA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4BDF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Foo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8E43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Sometim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A1E4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21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3EA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40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8AEA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739</w:t>
            </w:r>
          </w:p>
        </w:tc>
      </w:tr>
      <w:tr w:rsidR="00072494" w:rsidRPr="006F6C9A" w14:paraId="270486E7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C206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Foo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3560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Usual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6B82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72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694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4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D920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000</w:t>
            </w:r>
          </w:p>
        </w:tc>
      </w:tr>
      <w:tr w:rsidR="00072494" w:rsidRPr="006F6C9A" w14:paraId="539E0199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36E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Restroom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3927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Nev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99A9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5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B20D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0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6568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7031</w:t>
            </w:r>
          </w:p>
        </w:tc>
      </w:tr>
      <w:tr w:rsidR="00072494" w:rsidRPr="006F6C9A" w14:paraId="6F1DF807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3AF9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Restroom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DFA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Rare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2D7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1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7E9E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8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22D4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691</w:t>
            </w:r>
          </w:p>
        </w:tc>
      </w:tr>
      <w:tr w:rsidR="00072494" w:rsidRPr="006F6C9A" w14:paraId="6DC22B81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1CA7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Restroom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1319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Sometim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D98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5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F32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37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05DF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459</w:t>
            </w:r>
          </w:p>
        </w:tc>
      </w:tr>
      <w:tr w:rsidR="00072494" w:rsidRPr="006F6C9A" w14:paraId="20D80E8B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D87E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Restroom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3183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Usual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6355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87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6734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43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1FFC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820</w:t>
            </w:r>
          </w:p>
        </w:tc>
      </w:tr>
      <w:tr w:rsidR="00072494" w:rsidRPr="006F6C9A" w14:paraId="30FC03F7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80D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Shel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7E20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Nev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5C55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0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E007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24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3A65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6831</w:t>
            </w:r>
          </w:p>
        </w:tc>
      </w:tr>
      <w:tr w:rsidR="00072494" w:rsidRPr="006F6C9A" w14:paraId="62791DBF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FB50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Shel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0B13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Rare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97AB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66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4B4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0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F1A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908</w:t>
            </w:r>
          </w:p>
        </w:tc>
      </w:tr>
      <w:tr w:rsidR="00072494" w:rsidRPr="006F6C9A" w14:paraId="6747714D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1867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Shel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1677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Sometim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8E0C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3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52C0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34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247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394</w:t>
            </w:r>
          </w:p>
        </w:tc>
      </w:tr>
      <w:tr w:rsidR="00072494" w:rsidRPr="006F6C9A" w14:paraId="2905390A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8A10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Shel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61A7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Usual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1557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69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83FE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30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9BDE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867</w:t>
            </w:r>
          </w:p>
        </w:tc>
      </w:tr>
      <w:tr w:rsidR="00072494" w:rsidRPr="006F6C9A" w14:paraId="0786BD35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009C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Shower or Ba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18E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Nev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B91A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3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1673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2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2B4C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7800</w:t>
            </w:r>
          </w:p>
        </w:tc>
      </w:tr>
      <w:tr w:rsidR="00072494" w:rsidRPr="006F6C9A" w14:paraId="2A0DFF12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4F61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Shower or Ba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0DC2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Rare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BD4C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0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BCB7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2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837B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501</w:t>
            </w:r>
          </w:p>
        </w:tc>
      </w:tr>
      <w:tr w:rsidR="00072494" w:rsidRPr="006F6C9A" w14:paraId="5E88BD5B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2E7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Shower or Ba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1F0E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Sometim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2E94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E372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40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53AB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804</w:t>
            </w:r>
          </w:p>
        </w:tc>
      </w:tr>
      <w:tr w:rsidR="00072494" w:rsidRPr="006F6C9A" w14:paraId="49792646" w14:textId="77777777" w:rsidTr="00853028">
        <w:trPr>
          <w:trHeight w:val="30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3E06" w14:textId="77777777" w:rsidR="00072494" w:rsidRPr="00C218A8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C218A8">
              <w:rPr>
                <w:rFonts w:eastAsia="Times New Roman" w:cs="Arial"/>
                <w:color w:val="000000"/>
                <w:szCs w:val="22"/>
              </w:rPr>
              <w:t>Shower or Ba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5096" w14:textId="77777777" w:rsidR="00072494" w:rsidRPr="006F6C9A" w:rsidRDefault="00072494" w:rsidP="0085302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6F6C9A">
              <w:rPr>
                <w:rFonts w:eastAsia="Times New Roman" w:cs="Arial"/>
                <w:i/>
                <w:iCs/>
                <w:color w:val="000000"/>
                <w:szCs w:val="22"/>
              </w:rPr>
              <w:t>Usual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D42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95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8A62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34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AE4A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896</w:t>
            </w:r>
          </w:p>
        </w:tc>
      </w:tr>
      <w:tr w:rsidR="00072494" w:rsidRPr="006F6C9A" w14:paraId="734D18E8" w14:textId="77777777" w:rsidTr="00853028">
        <w:trPr>
          <w:trHeight w:val="300"/>
        </w:trPr>
        <w:tc>
          <w:tcPr>
            <w:tcW w:w="4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19A8" w14:textId="77777777" w:rsidR="00072494" w:rsidRPr="006F6C9A" w:rsidRDefault="00072494" w:rsidP="00853028">
            <w:pPr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Average Classification Probabilitie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0DC8" w14:textId="77777777" w:rsidR="00072494" w:rsidRPr="006F6C9A" w:rsidRDefault="00072494" w:rsidP="00853028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3FF" w14:textId="77777777" w:rsidR="00072494" w:rsidRPr="006F6C9A" w:rsidRDefault="00072494" w:rsidP="00853028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2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4E85" w14:textId="77777777" w:rsidR="00072494" w:rsidRPr="006F6C9A" w:rsidRDefault="00072494" w:rsidP="00853028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3</w:t>
            </w:r>
          </w:p>
        </w:tc>
      </w:tr>
      <w:tr w:rsidR="00072494" w:rsidRPr="006F6C9A" w14:paraId="07693E5A" w14:textId="77777777" w:rsidTr="00853028">
        <w:trPr>
          <w:trHeight w:val="300"/>
        </w:trPr>
        <w:tc>
          <w:tcPr>
            <w:tcW w:w="4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7F41" w14:textId="77777777" w:rsidR="00072494" w:rsidRPr="006F6C9A" w:rsidRDefault="00072494" w:rsidP="0085302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 xml:space="preserve">Class 1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CDEE" w14:textId="77777777" w:rsidR="00072494" w:rsidRPr="006F6C9A" w:rsidRDefault="00072494" w:rsidP="00853028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0.89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2444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109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179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002</w:t>
            </w:r>
          </w:p>
        </w:tc>
      </w:tr>
      <w:tr w:rsidR="00072494" w:rsidRPr="006F6C9A" w14:paraId="68BEB7E3" w14:textId="77777777" w:rsidTr="00853028">
        <w:trPr>
          <w:trHeight w:val="300"/>
        </w:trPr>
        <w:tc>
          <w:tcPr>
            <w:tcW w:w="40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A96E" w14:textId="77777777" w:rsidR="00072494" w:rsidRPr="006F6C9A" w:rsidRDefault="00072494" w:rsidP="0085302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Class 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DDA5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24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C001" w14:textId="77777777" w:rsidR="00072494" w:rsidRPr="006F6C9A" w:rsidRDefault="00072494" w:rsidP="00853028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0.9183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E7FE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573</w:t>
            </w:r>
          </w:p>
        </w:tc>
      </w:tr>
      <w:tr w:rsidR="00072494" w:rsidRPr="006F6C9A" w14:paraId="53BB093B" w14:textId="77777777" w:rsidTr="00853028">
        <w:trPr>
          <w:trHeight w:val="300"/>
        </w:trPr>
        <w:tc>
          <w:tcPr>
            <w:tcW w:w="4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7DA4" w14:textId="77777777" w:rsidR="00072494" w:rsidRPr="006F6C9A" w:rsidRDefault="00072494" w:rsidP="0085302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Class 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F84A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00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DE29" w14:textId="77777777" w:rsidR="00072494" w:rsidRPr="006F6C9A" w:rsidRDefault="00072494" w:rsidP="0085302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6F6C9A">
              <w:rPr>
                <w:rFonts w:eastAsia="Times New Roman" w:cs="Arial"/>
                <w:color w:val="000000"/>
                <w:szCs w:val="22"/>
              </w:rPr>
              <w:t>0.089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BC56" w14:textId="77777777" w:rsidR="00072494" w:rsidRPr="006F6C9A" w:rsidRDefault="00072494" w:rsidP="00853028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6F6C9A">
              <w:rPr>
                <w:rFonts w:eastAsia="Times New Roman" w:cs="Arial"/>
                <w:b/>
                <w:bCs/>
                <w:color w:val="000000"/>
                <w:szCs w:val="22"/>
              </w:rPr>
              <w:t>0.9106</w:t>
            </w:r>
          </w:p>
        </w:tc>
      </w:tr>
    </w:tbl>
    <w:p w14:paraId="7CB533F6" w14:textId="77777777" w:rsidR="006B3EC5" w:rsidRDefault="006B3EC5"/>
    <w:sectPr w:rsidR="006B3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494"/>
    <w:rsid w:val="00072494"/>
    <w:rsid w:val="00312C65"/>
    <w:rsid w:val="00526E2F"/>
    <w:rsid w:val="006B3EC5"/>
    <w:rsid w:val="00B12062"/>
    <w:rsid w:val="00BC13CA"/>
    <w:rsid w:val="00D9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EBC15"/>
  <w15:chartTrackingRefBased/>
  <w15:docId w15:val="{DD26FA24-B885-D242-AB33-BB0C94364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494"/>
    <w:rPr>
      <w:rFonts w:cstheme="minorBidi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4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4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4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4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4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4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4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-Body">
    <w:name w:val="PhD - Body"/>
    <w:link w:val="PhD-BodyChar"/>
    <w:qFormat/>
    <w:rsid w:val="00B12062"/>
    <w:pPr>
      <w:spacing w:line="480" w:lineRule="auto"/>
      <w:jc w:val="both"/>
    </w:pPr>
    <w:rPr>
      <w:rFonts w:ascii="Garamond" w:hAnsi="Garamond"/>
      <w:color w:val="000000" w:themeColor="text1"/>
      <w:szCs w:val="22"/>
    </w:rPr>
  </w:style>
  <w:style w:type="character" w:customStyle="1" w:styleId="PhD-BodyChar">
    <w:name w:val="PhD - Body Char"/>
    <w:basedOn w:val="DefaultParagraphFont"/>
    <w:link w:val="PhD-Body"/>
    <w:rsid w:val="00B12062"/>
    <w:rPr>
      <w:rFonts w:ascii="Garamond" w:hAnsi="Garamond"/>
      <w:color w:val="000000" w:themeColor="text1"/>
      <w:szCs w:val="22"/>
    </w:rPr>
  </w:style>
  <w:style w:type="paragraph" w:customStyle="1" w:styleId="PhD-Heading1">
    <w:name w:val="PhD - Heading 1"/>
    <w:basedOn w:val="PhD-Body"/>
    <w:link w:val="PhD-Heading1Char"/>
    <w:qFormat/>
    <w:rsid w:val="00B12062"/>
    <w:pPr>
      <w:jc w:val="left"/>
    </w:pPr>
    <w:rPr>
      <w:b/>
    </w:rPr>
  </w:style>
  <w:style w:type="character" w:customStyle="1" w:styleId="PhD-Heading1Char">
    <w:name w:val="PhD - Heading 1 Char"/>
    <w:basedOn w:val="PhD-BodyChar"/>
    <w:link w:val="PhD-Heading1"/>
    <w:rsid w:val="00B12062"/>
    <w:rPr>
      <w:rFonts w:ascii="Garamond" w:hAnsi="Garamond"/>
      <w:b/>
      <w:color w:val="000000" w:themeColor="text1"/>
      <w:szCs w:val="22"/>
    </w:rPr>
  </w:style>
  <w:style w:type="paragraph" w:customStyle="1" w:styleId="PhD-Heading2">
    <w:name w:val="PhD - Heading 2"/>
    <w:basedOn w:val="PhD-Heading1"/>
    <w:link w:val="PhD-Heading2Char"/>
    <w:qFormat/>
    <w:rsid w:val="00B12062"/>
    <w:rPr>
      <w:b w:val="0"/>
      <w:u w:val="single"/>
      <w:lang w:bidi="yi-Hebr"/>
    </w:rPr>
  </w:style>
  <w:style w:type="character" w:customStyle="1" w:styleId="PhD-Heading2Char">
    <w:name w:val="PhD - Heading 2 Char"/>
    <w:basedOn w:val="PhD-Heading1Char"/>
    <w:link w:val="PhD-Heading2"/>
    <w:rsid w:val="00B12062"/>
    <w:rPr>
      <w:rFonts w:ascii="Garamond" w:hAnsi="Garamond"/>
      <w:b w:val="0"/>
      <w:color w:val="000000" w:themeColor="text1"/>
      <w:szCs w:val="22"/>
      <w:u w:val="single"/>
      <w:lang w:bidi="yi-Hebr"/>
    </w:rPr>
  </w:style>
  <w:style w:type="paragraph" w:customStyle="1" w:styleId="PhD-Heading3">
    <w:name w:val="PhD - Heading 3"/>
    <w:basedOn w:val="PhD-Heading1"/>
    <w:link w:val="PhD-Heading3Char"/>
    <w:qFormat/>
    <w:rsid w:val="00B12062"/>
    <w:rPr>
      <w:b w:val="0"/>
      <w:i/>
      <w:lang w:bidi="yi-Hebr"/>
    </w:rPr>
  </w:style>
  <w:style w:type="character" w:customStyle="1" w:styleId="PhD-Heading3Char">
    <w:name w:val="PhD - Heading 3 Char"/>
    <w:basedOn w:val="PhD-Heading1Char"/>
    <w:link w:val="PhD-Heading3"/>
    <w:rsid w:val="00B12062"/>
    <w:rPr>
      <w:rFonts w:ascii="Garamond" w:hAnsi="Garamond"/>
      <w:b w:val="0"/>
      <w:i/>
      <w:color w:val="000000" w:themeColor="text1"/>
      <w:szCs w:val="22"/>
      <w:lang w:bidi="yi-Hebr"/>
    </w:rPr>
  </w:style>
  <w:style w:type="paragraph" w:customStyle="1" w:styleId="PhD-BlockQuote">
    <w:name w:val="PhD - Block Quote"/>
    <w:basedOn w:val="PhD-Body"/>
    <w:next w:val="Normal"/>
    <w:qFormat/>
    <w:rsid w:val="00526E2F"/>
    <w:pPr>
      <w:spacing w:after="220" w:line="240" w:lineRule="auto"/>
      <w:ind w:left="720" w:right="720"/>
    </w:pPr>
    <w:rPr>
      <w:rFonts w:ascii="Palatino" w:hAnsi="Palatino"/>
    </w:rPr>
  </w:style>
  <w:style w:type="character" w:customStyle="1" w:styleId="Heading1Char">
    <w:name w:val="Heading 1 Char"/>
    <w:basedOn w:val="DefaultParagraphFont"/>
    <w:link w:val="Heading1"/>
    <w:uiPriority w:val="9"/>
    <w:rsid w:val="00072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49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4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4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4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4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4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4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4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2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4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24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494"/>
    <w:pPr>
      <w:spacing w:before="160" w:after="160"/>
      <w:jc w:val="center"/>
    </w:pPr>
    <w:rPr>
      <w:rFonts w:cs="Arial"/>
      <w:i/>
      <w:iCs/>
      <w:color w:val="404040" w:themeColor="text1" w:themeTint="BF"/>
      <w:kern w:val="2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2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494"/>
    <w:pPr>
      <w:ind w:left="720"/>
      <w:contextualSpacing/>
    </w:pPr>
    <w:rPr>
      <w:rFonts w:cs="Arial"/>
      <w:kern w:val="2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2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rial"/>
      <w:i/>
      <w:iCs/>
      <w:color w:val="0F4761" w:themeColor="accent1" w:themeShade="BF"/>
      <w:kern w:val="2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Goldshear</dc:creator>
  <cp:keywords/>
  <dc:description/>
  <cp:lastModifiedBy>Jesse Goldshear</cp:lastModifiedBy>
  <cp:revision>1</cp:revision>
  <dcterms:created xsi:type="dcterms:W3CDTF">2024-12-09T05:11:00Z</dcterms:created>
  <dcterms:modified xsi:type="dcterms:W3CDTF">2024-12-09T05:12:00Z</dcterms:modified>
</cp:coreProperties>
</file>